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58F" w:rsidRDefault="0060658F" w:rsidP="0060658F">
      <w:pPr>
        <w:spacing w:after="120"/>
        <w:rPr>
          <w:rFonts w:ascii="Arial" w:eastAsia="Arial" w:hAnsi="Arial" w:cs="Arial"/>
        </w:rPr>
      </w:pPr>
      <w:r>
        <w:rPr>
          <w:rFonts w:asciiTheme="minorHAnsi" w:hAnsiTheme="minorHAnsi"/>
        </w:rPr>
        <w:t>S8</w:t>
      </w:r>
      <w:r w:rsidRPr="0097395C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 xml:space="preserve">Table: Numbers of HIV-1 Envelope sequences in the CATNAP database by </w:t>
      </w:r>
      <w:r>
        <w:rPr>
          <w:rFonts w:asciiTheme="minorHAnsi" w:hAnsiTheme="minorHAnsi"/>
        </w:rPr>
        <w:t>s</w:t>
      </w:r>
      <w:r>
        <w:rPr>
          <w:rFonts w:asciiTheme="minorHAnsi" w:hAnsiTheme="minorHAnsi"/>
        </w:rPr>
        <w:t>ubtype/recombinant subtype, country of origin, and geographic region of origin, broken down by dataset 1, dataset 2, and all sequences (datasets 1+2 combined).</w:t>
      </w:r>
    </w:p>
    <w:tbl>
      <w:tblPr>
        <w:tblW w:w="44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720"/>
        <w:gridCol w:w="720"/>
        <w:gridCol w:w="720"/>
      </w:tblGrid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Subtyp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tas</w:t>
            </w: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et 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tas</w:t>
            </w: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et 2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01_A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02_A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07_B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08_B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4_B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A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53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Recombinant Subtyp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tas</w:t>
            </w: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et 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tas</w:t>
            </w: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et 2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02A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A1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A1C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A1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A1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A2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B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B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C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DO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DU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Country of Orig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tas</w:t>
            </w: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et 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tas</w:t>
            </w: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et 2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Dem. Repub. Congo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South Afric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Trinidad and Tobago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Geographic Region of Orig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Set 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Set 2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Europe/America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</w:tr>
      <w:tr w:rsidR="0060658F" w:rsidRPr="009C0023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N. Afric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</w:tr>
      <w:tr w:rsidR="0060658F" w:rsidRPr="0060658F" w:rsidTr="009A0557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S. Afric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58F" w:rsidRPr="009C0023" w:rsidRDefault="0060658F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023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</w:tr>
    </w:tbl>
    <w:p w:rsidR="004C6CB2" w:rsidRPr="0060658F" w:rsidRDefault="0060658F" w:rsidP="0060658F">
      <w:pPr>
        <w:rPr>
          <w:sz w:val="8"/>
        </w:rPr>
      </w:pPr>
      <w:bookmarkStart w:id="0" w:name="_GoBack"/>
      <w:bookmarkEnd w:id="0"/>
    </w:p>
    <w:sectPr w:rsidR="004C6CB2" w:rsidRPr="006065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58F"/>
    <w:rsid w:val="004979D1"/>
    <w:rsid w:val="005A456D"/>
    <w:rsid w:val="0060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4B988"/>
  <w15:chartTrackingRefBased/>
  <w15:docId w15:val="{44DEAFDF-9983-4543-8E87-C7744B175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58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Carpp, Lindsay N</cp:lastModifiedBy>
  <cp:revision>1</cp:revision>
  <dcterms:created xsi:type="dcterms:W3CDTF">2018-05-23T17:37:00Z</dcterms:created>
  <dcterms:modified xsi:type="dcterms:W3CDTF">2018-05-23T17:42:00Z</dcterms:modified>
</cp:coreProperties>
</file>